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A87FD" w14:textId="77777777" w:rsidR="00AB4FA7" w:rsidRPr="00A61E38" w:rsidRDefault="00AB4FA7" w:rsidP="00AB4FA7">
      <w:pPr>
        <w:pStyle w:val="TableTitle"/>
        <w:rPr>
          <w:rFonts w:eastAsiaTheme="minorHAnsi"/>
          <w:kern w:val="2"/>
          <w:sz w:val="20"/>
          <w14:ligatures w14:val="standardContextual"/>
        </w:rPr>
      </w:pPr>
      <w:r w:rsidRPr="00A61E38">
        <w:rPr>
          <w:rFonts w:eastAsiaTheme="minorHAnsi"/>
          <w:kern w:val="2"/>
          <w:sz w:val="20"/>
          <w14:ligatures w14:val="standardContextual"/>
        </w:rPr>
        <w:t xml:space="preserve">Supplementary Material 7. STROBE Checklist of items that should be included in reports of cross-sectional studies </w:t>
      </w:r>
    </w:p>
    <w:tbl>
      <w:tblPr>
        <w:tblW w:w="0" w:type="auto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63"/>
        <w:gridCol w:w="683"/>
        <w:gridCol w:w="5542"/>
        <w:gridCol w:w="538"/>
      </w:tblGrid>
      <w:tr w:rsidR="00AB4FA7" w:rsidRPr="0022554A" w14:paraId="6E9B795C" w14:textId="77777777" w:rsidTr="00C15C54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DBFC35D" w14:textId="77777777" w:rsidR="00AB4FA7" w:rsidRPr="0022554A" w:rsidRDefault="00AB4FA7" w:rsidP="00C15C54">
            <w:pPr>
              <w:tabs>
                <w:tab w:val="left" w:pos="5400"/>
              </w:tabs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B68115" w14:textId="77777777" w:rsidR="00AB4FA7" w:rsidRPr="0022554A" w:rsidRDefault="00AB4FA7" w:rsidP="00C15C5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482C23E" w14:textId="77777777" w:rsidR="00AB4FA7" w:rsidRPr="0022554A" w:rsidRDefault="00AB4FA7" w:rsidP="00C15C5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762A689" w14:textId="77777777" w:rsidR="00AB4FA7" w:rsidRPr="0022554A" w:rsidRDefault="00AB4FA7" w:rsidP="00C15C5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AB4FA7" w:rsidRPr="0022554A" w14:paraId="55DF8091" w14:textId="77777777" w:rsidTr="00C15C54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D8BA2F9" w14:textId="77777777" w:rsidR="00AB4FA7" w:rsidRPr="002602FB" w:rsidRDefault="00AB4FA7" w:rsidP="00C15C54">
            <w:pPr>
              <w:tabs>
                <w:tab w:val="left" w:pos="5400"/>
              </w:tabs>
              <w:rPr>
                <w:b/>
                <w:bCs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0F821AB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A307696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a</w:t>
            </w:r>
            <w:r w:rsidRPr="0022554A"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0422DB0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7ADE4CC0" w14:textId="77777777" w:rsidTr="00C15C54">
        <w:tc>
          <w:tcPr>
            <w:tcW w:w="0" w:type="auto"/>
            <w:vMerge/>
          </w:tcPr>
          <w:p w14:paraId="7A542D63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A5E32B1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CB705D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b</w:t>
            </w:r>
            <w:r w:rsidRPr="0022554A"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9A2853D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244B6085" w14:textId="77777777" w:rsidTr="00C15C54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3D33488D" w14:textId="77777777" w:rsidR="00AB4FA7" w:rsidRPr="0022554A" w:rsidRDefault="00AB4FA7" w:rsidP="00C15C5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3732B27" w14:textId="77777777" w:rsidR="00AB4FA7" w:rsidRPr="0022554A" w:rsidRDefault="00AB4FA7" w:rsidP="00C15C5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B4FA7" w:rsidRPr="0022554A" w14:paraId="4C6E0802" w14:textId="77777777" w:rsidTr="00C15C54">
        <w:tc>
          <w:tcPr>
            <w:tcW w:w="0" w:type="auto"/>
          </w:tcPr>
          <w:p w14:paraId="7AC290C6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15" w:name="bold8"/>
            <w:bookmarkStart w:id="16" w:name="italic9"/>
            <w:r w:rsidRPr="0022554A">
              <w:rPr>
                <w:bCs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539008E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D70E8B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355C4DC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54F855B9" w14:textId="77777777" w:rsidTr="00C15C54">
        <w:tc>
          <w:tcPr>
            <w:tcW w:w="0" w:type="auto"/>
          </w:tcPr>
          <w:p w14:paraId="343617A2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</w:rPr>
              <w:t>Objectives</w:t>
            </w:r>
          </w:p>
        </w:tc>
        <w:tc>
          <w:tcPr>
            <w:tcW w:w="0" w:type="auto"/>
          </w:tcPr>
          <w:p w14:paraId="1A3572B4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7E167F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331B4F7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4CC6D9FF" w14:textId="77777777" w:rsidTr="00C15C54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55FD8CEC" w14:textId="77777777" w:rsidR="00AB4FA7" w:rsidRPr="0022554A" w:rsidRDefault="00AB4FA7" w:rsidP="00C15C5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B141717" w14:textId="77777777" w:rsidR="00AB4FA7" w:rsidRPr="0022554A" w:rsidRDefault="00AB4FA7" w:rsidP="00C15C5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B4FA7" w:rsidRPr="0022554A" w14:paraId="6F7F803A" w14:textId="77777777" w:rsidTr="00C15C54">
        <w:tc>
          <w:tcPr>
            <w:tcW w:w="0" w:type="auto"/>
          </w:tcPr>
          <w:p w14:paraId="03A5E33B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</w:rPr>
              <w:t>Study design</w:t>
            </w:r>
          </w:p>
        </w:tc>
        <w:tc>
          <w:tcPr>
            <w:tcW w:w="0" w:type="auto"/>
          </w:tcPr>
          <w:p w14:paraId="0E0B0EE0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4662F1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C4EA0E6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6E49028E" w14:textId="77777777" w:rsidTr="00C15C54">
        <w:tc>
          <w:tcPr>
            <w:tcW w:w="0" w:type="auto"/>
          </w:tcPr>
          <w:p w14:paraId="096727D6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</w:rPr>
              <w:t>Setting</w:t>
            </w:r>
          </w:p>
        </w:tc>
        <w:tc>
          <w:tcPr>
            <w:tcW w:w="0" w:type="auto"/>
          </w:tcPr>
          <w:p w14:paraId="556FEC78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CFAC7B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718D24F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bookmarkEnd w:id="25"/>
      <w:bookmarkEnd w:id="26"/>
      <w:tr w:rsidR="00AB4FA7" w:rsidRPr="0022554A" w14:paraId="2C31A23E" w14:textId="77777777" w:rsidTr="00C15C54">
        <w:tc>
          <w:tcPr>
            <w:tcW w:w="0" w:type="auto"/>
          </w:tcPr>
          <w:p w14:paraId="01F3E3F9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r w:rsidRPr="0022554A">
              <w:rPr>
                <w:bCs/>
              </w:rPr>
              <w:t>Participants</w:t>
            </w:r>
          </w:p>
        </w:tc>
        <w:tc>
          <w:tcPr>
            <w:tcW w:w="0" w:type="auto"/>
          </w:tcPr>
          <w:p w14:paraId="047D679B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FC55DD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076E4BB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10856306" w14:textId="77777777" w:rsidTr="00C15C54">
        <w:tc>
          <w:tcPr>
            <w:tcW w:w="0" w:type="auto"/>
          </w:tcPr>
          <w:p w14:paraId="0729E2DE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</w:rPr>
              <w:t>Variables</w:t>
            </w:r>
          </w:p>
        </w:tc>
        <w:tc>
          <w:tcPr>
            <w:tcW w:w="0" w:type="auto"/>
          </w:tcPr>
          <w:p w14:paraId="6CF116EB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091F04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0F7E128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5BDB60E6" w14:textId="77777777" w:rsidTr="00C15C54">
        <w:trPr>
          <w:trHeight w:val="294"/>
        </w:trPr>
        <w:tc>
          <w:tcPr>
            <w:tcW w:w="0" w:type="auto"/>
          </w:tcPr>
          <w:p w14:paraId="68348617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</w:rPr>
              <w:t xml:space="preserve"> </w:t>
            </w:r>
            <w:r w:rsidRPr="0022554A">
              <w:rPr>
                <w:bCs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420900F0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75D632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rPr>
                <w:i/>
              </w:rPr>
              <w:t xml:space="preserve"> </w:t>
            </w:r>
            <w:r w:rsidRPr="0022554A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9A7224B" w14:textId="77777777" w:rsidR="00AB4FA7" w:rsidRPr="00295E89" w:rsidRDefault="00AB4FA7" w:rsidP="00C15C54">
            <w:pPr>
              <w:tabs>
                <w:tab w:val="left" w:pos="5400"/>
              </w:tabs>
              <w:rPr>
                <w:iCs/>
              </w:rPr>
            </w:pPr>
            <w:r>
              <w:rPr>
                <w:iCs/>
              </w:rPr>
              <w:t>X</w:t>
            </w:r>
          </w:p>
        </w:tc>
      </w:tr>
      <w:tr w:rsidR="00AB4FA7" w:rsidRPr="0022554A" w14:paraId="6B3B5A94" w14:textId="77777777" w:rsidTr="00C15C54">
        <w:tc>
          <w:tcPr>
            <w:tcW w:w="0" w:type="auto"/>
          </w:tcPr>
          <w:p w14:paraId="0A21469A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  <w:color w:val="000000"/>
              </w:rPr>
            </w:pPr>
            <w:bookmarkStart w:id="33" w:name="bold20" w:colFirst="0" w:colLast="0"/>
            <w:bookmarkStart w:id="34" w:name="italic20" w:colFirst="0" w:colLast="0"/>
            <w:r w:rsidRPr="0022554A">
              <w:rPr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399E3CC4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8DF53C" w14:textId="77777777" w:rsidR="00AB4FA7" w:rsidRPr="0022554A" w:rsidRDefault="00AB4FA7" w:rsidP="00C15C54">
            <w:pPr>
              <w:tabs>
                <w:tab w:val="left" w:pos="5400"/>
              </w:tabs>
              <w:rPr>
                <w:color w:val="000000"/>
              </w:rPr>
            </w:pPr>
            <w:r w:rsidRPr="0022554A"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F05C3F6" w14:textId="77777777" w:rsidR="00AB4FA7" w:rsidRPr="0022554A" w:rsidRDefault="00AB4FA7" w:rsidP="00C15C54">
            <w:pPr>
              <w:tabs>
                <w:tab w:val="left" w:pos="5400"/>
              </w:tabs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AB4FA7" w:rsidRPr="0022554A" w14:paraId="2505C5BD" w14:textId="77777777" w:rsidTr="00C15C54">
        <w:tc>
          <w:tcPr>
            <w:tcW w:w="0" w:type="auto"/>
          </w:tcPr>
          <w:p w14:paraId="5F0ED208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2554A">
              <w:rPr>
                <w:bCs/>
              </w:rPr>
              <w:t>Study size</w:t>
            </w:r>
          </w:p>
        </w:tc>
        <w:tc>
          <w:tcPr>
            <w:tcW w:w="0" w:type="auto"/>
          </w:tcPr>
          <w:p w14:paraId="569C56E5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BE6ECD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2AD7FA0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49AF4624" w14:textId="77777777" w:rsidTr="00C15C54">
        <w:tc>
          <w:tcPr>
            <w:tcW w:w="0" w:type="auto"/>
          </w:tcPr>
          <w:p w14:paraId="697FA85E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37" w:name="bold22"/>
            <w:bookmarkStart w:id="38" w:name="italic22"/>
            <w:bookmarkEnd w:id="35"/>
            <w:bookmarkEnd w:id="36"/>
            <w:r w:rsidRPr="0022554A">
              <w:rPr>
                <w:bCs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2554A">
              <w:rPr>
                <w:bCs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616B0DA4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73134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02795EC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4E629E2F" w14:textId="77777777" w:rsidTr="00C15C54">
        <w:tc>
          <w:tcPr>
            <w:tcW w:w="0" w:type="auto"/>
            <w:vMerge w:val="restart"/>
          </w:tcPr>
          <w:p w14:paraId="6422B0E3" w14:textId="77777777" w:rsidR="00AB4FA7" w:rsidRPr="0022554A" w:rsidRDefault="00AB4FA7" w:rsidP="00C15C54">
            <w:pPr>
              <w:tabs>
                <w:tab w:val="left" w:pos="5400"/>
              </w:tabs>
            </w:pPr>
            <w:bookmarkStart w:id="41" w:name="italic24"/>
            <w:r w:rsidRPr="0022554A">
              <w:t>Statistical</w:t>
            </w:r>
            <w:bookmarkStart w:id="42" w:name="italic25"/>
            <w:bookmarkEnd w:id="41"/>
            <w:r w:rsidRPr="0022554A"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21E8DE31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A0BC96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a</w:t>
            </w:r>
            <w:r w:rsidRPr="0022554A"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A6FCEF0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4FF8E386" w14:textId="77777777" w:rsidTr="00C15C54">
        <w:tc>
          <w:tcPr>
            <w:tcW w:w="0" w:type="auto"/>
            <w:vMerge/>
          </w:tcPr>
          <w:p w14:paraId="385B587A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235E0D46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2FFECF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b</w:t>
            </w:r>
            <w:r w:rsidRPr="0022554A"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E4F36DF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43226AFC" w14:textId="77777777" w:rsidTr="00C15C54">
        <w:tc>
          <w:tcPr>
            <w:tcW w:w="0" w:type="auto"/>
            <w:vMerge/>
          </w:tcPr>
          <w:p w14:paraId="1A3D75B5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42D9550E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A0CBAF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c</w:t>
            </w:r>
            <w:r w:rsidRPr="0022554A"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1B2CB00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45CF938E" w14:textId="77777777" w:rsidTr="00C15C54">
        <w:tc>
          <w:tcPr>
            <w:tcW w:w="0" w:type="auto"/>
            <w:vMerge/>
          </w:tcPr>
          <w:p w14:paraId="1A6F10EE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31E93A9A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79EC00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d</w:t>
            </w:r>
            <w:r w:rsidRPr="0022554A"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F5FB5D5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34D7B391" w14:textId="77777777" w:rsidTr="00C15C54">
        <w:tc>
          <w:tcPr>
            <w:tcW w:w="0" w:type="auto"/>
            <w:vMerge/>
          </w:tcPr>
          <w:p w14:paraId="475C8D12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449CC740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94C8AD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  <w:u w:val="single"/>
              </w:rPr>
              <w:t>e</w:t>
            </w:r>
            <w:r w:rsidRPr="0022554A"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FE37A4D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1BECE295" w14:textId="77777777" w:rsidTr="00C15C54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5210821D" w14:textId="77777777" w:rsidR="00AB4FA7" w:rsidRPr="0022554A" w:rsidRDefault="00AB4FA7" w:rsidP="00C15C5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22554A">
              <w:rPr>
                <w:sz w:val="20"/>
              </w:rPr>
              <w:t>Results</w:t>
            </w:r>
            <w:bookmarkEnd w:id="51"/>
            <w:bookmarkEnd w:id="5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E5C7477" w14:textId="77777777" w:rsidR="00AB4FA7" w:rsidRPr="0022554A" w:rsidRDefault="00AB4FA7" w:rsidP="00C15C5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B4FA7" w:rsidRPr="0022554A" w14:paraId="3588AE4E" w14:textId="77777777" w:rsidTr="00C15C54">
        <w:tc>
          <w:tcPr>
            <w:tcW w:w="0" w:type="auto"/>
            <w:vMerge w:val="restart"/>
          </w:tcPr>
          <w:p w14:paraId="69BD3070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53" w:name="bold29"/>
            <w:bookmarkStart w:id="54" w:name="italic31"/>
            <w:r w:rsidRPr="0022554A">
              <w:rPr>
                <w:bCs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19F82F60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3E44EC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 xml:space="preserve">(a) </w:t>
            </w:r>
            <w:r w:rsidRPr="0022554A">
              <w:t>Report numbers of individuals at each stage of study—</w:t>
            </w:r>
            <w:proofErr w:type="spellStart"/>
            <w:r w:rsidRPr="0022554A">
              <w:t>eg</w:t>
            </w:r>
            <w:proofErr w:type="spellEnd"/>
            <w:r w:rsidRPr="0022554A"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CE703C7" w14:textId="77777777" w:rsidR="00AB4FA7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0054EB7F" w14:textId="77777777" w:rsidTr="00C15C54">
        <w:tc>
          <w:tcPr>
            <w:tcW w:w="0" w:type="auto"/>
            <w:vMerge/>
          </w:tcPr>
          <w:p w14:paraId="5793A4FA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562CDEF7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7282E6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 xml:space="preserve">(b) </w:t>
            </w:r>
            <w:r w:rsidRPr="0022554A"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E146AE0" w14:textId="77777777" w:rsidR="00AB4FA7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70343D06" w14:textId="77777777" w:rsidTr="00C15C54">
        <w:tc>
          <w:tcPr>
            <w:tcW w:w="0" w:type="auto"/>
            <w:vMerge/>
          </w:tcPr>
          <w:p w14:paraId="54DB0BA0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7259E492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A2AF65" w14:textId="77777777" w:rsidR="00AB4FA7" w:rsidRPr="0022554A" w:rsidRDefault="00AB4FA7" w:rsidP="00C15C54">
            <w:pPr>
              <w:tabs>
                <w:tab w:val="left" w:pos="5400"/>
              </w:tabs>
            </w:pPr>
            <w:bookmarkStart w:id="59" w:name="OLE_LINK4"/>
            <w:r>
              <w:t xml:space="preserve">(c) </w:t>
            </w:r>
            <w:r w:rsidRPr="0022554A">
              <w:t>Consider use of a flow diagram</w:t>
            </w:r>
            <w:bookmarkEnd w:id="5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52FA75B" w14:textId="77777777" w:rsidR="00AB4FA7" w:rsidRDefault="00AB4FA7" w:rsidP="00C15C54">
            <w:pPr>
              <w:tabs>
                <w:tab w:val="left" w:pos="5400"/>
              </w:tabs>
            </w:pPr>
            <w:r>
              <w:t>NA</w:t>
            </w:r>
          </w:p>
        </w:tc>
      </w:tr>
      <w:tr w:rsidR="00AB4FA7" w:rsidRPr="0022554A" w14:paraId="4FEB808D" w14:textId="77777777" w:rsidTr="00C15C54">
        <w:tc>
          <w:tcPr>
            <w:tcW w:w="0" w:type="auto"/>
            <w:vMerge w:val="restart"/>
          </w:tcPr>
          <w:p w14:paraId="1F160FC2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2C6753A1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000C47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 xml:space="preserve">(a) </w:t>
            </w:r>
            <w:r w:rsidRPr="0022554A">
              <w:t>Give characteristics of study participants (</w:t>
            </w:r>
            <w:proofErr w:type="spellStart"/>
            <w:r w:rsidRPr="0022554A">
              <w:t>eg</w:t>
            </w:r>
            <w:proofErr w:type="spellEnd"/>
            <w:r w:rsidRPr="0022554A"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3E3A988" w14:textId="77777777" w:rsidR="00AB4FA7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2D0705E8" w14:textId="77777777" w:rsidTr="00C15C54">
        <w:tc>
          <w:tcPr>
            <w:tcW w:w="0" w:type="auto"/>
            <w:vMerge/>
          </w:tcPr>
          <w:p w14:paraId="18AF7944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1ECBE997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CD0F10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 xml:space="preserve">(b) </w:t>
            </w:r>
            <w:r w:rsidRPr="0022554A"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8C79E0C" w14:textId="77777777" w:rsidR="00AB4FA7" w:rsidRDefault="00AB4FA7" w:rsidP="00C15C54">
            <w:pPr>
              <w:tabs>
                <w:tab w:val="left" w:pos="5400"/>
              </w:tabs>
            </w:pPr>
            <w:r>
              <w:t>NA</w:t>
            </w:r>
          </w:p>
        </w:tc>
      </w:tr>
      <w:tr w:rsidR="00AB4FA7" w:rsidRPr="0022554A" w14:paraId="37AB8C4B" w14:textId="77777777" w:rsidTr="00C15C54">
        <w:trPr>
          <w:trHeight w:val="295"/>
        </w:trPr>
        <w:tc>
          <w:tcPr>
            <w:tcW w:w="0" w:type="auto"/>
          </w:tcPr>
          <w:p w14:paraId="017A5D11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22554A">
              <w:rPr>
                <w:bCs/>
              </w:rPr>
              <w:t>Outcome data</w:t>
            </w:r>
          </w:p>
        </w:tc>
        <w:tc>
          <w:tcPr>
            <w:tcW w:w="0" w:type="auto"/>
          </w:tcPr>
          <w:p w14:paraId="4E51091A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D6FF91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41729CD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71922F3D" w14:textId="77777777" w:rsidTr="00C15C54">
        <w:tc>
          <w:tcPr>
            <w:tcW w:w="0" w:type="auto"/>
            <w:vMerge w:val="restart"/>
          </w:tcPr>
          <w:p w14:paraId="4B31E599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22554A">
              <w:rPr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441FBF1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6B32D5" w14:textId="77777777" w:rsidR="00AB4FA7" w:rsidRPr="006149D3" w:rsidRDefault="00AB4FA7" w:rsidP="00C15C54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a</w:t>
            </w:r>
            <w:r w:rsidRPr="0022554A">
              <w:t xml:space="preserve">) </w:t>
            </w:r>
            <w:r w:rsidRPr="006149D3">
              <w:t>Give unadjusted estimates and, if applicable, confounder-adjusted estimates and their precision (</w:t>
            </w:r>
            <w:proofErr w:type="spellStart"/>
            <w:r w:rsidRPr="006149D3">
              <w:t>eg</w:t>
            </w:r>
            <w:proofErr w:type="spellEnd"/>
            <w:r w:rsidRPr="006149D3"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589C688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75EBE767" w14:textId="77777777" w:rsidTr="00C15C54">
        <w:tc>
          <w:tcPr>
            <w:tcW w:w="0" w:type="auto"/>
            <w:vMerge/>
          </w:tcPr>
          <w:p w14:paraId="102B3438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647F01F6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7B2E5A" w14:textId="77777777" w:rsidR="00AB4FA7" w:rsidRPr="006149D3" w:rsidRDefault="00AB4FA7" w:rsidP="00C15C54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b</w:t>
            </w:r>
            <w:r w:rsidRPr="0022554A">
              <w:t xml:space="preserve">) </w:t>
            </w:r>
            <w:r w:rsidRPr="006149D3"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BAE39CA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4B693C1E" w14:textId="77777777" w:rsidTr="00C15C54">
        <w:tc>
          <w:tcPr>
            <w:tcW w:w="0" w:type="auto"/>
            <w:vMerge/>
          </w:tcPr>
          <w:p w14:paraId="76193F45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419D26CA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E5DC70" w14:textId="77777777" w:rsidR="00AB4FA7" w:rsidRPr="006149D3" w:rsidRDefault="00AB4FA7" w:rsidP="00C15C54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c</w:t>
            </w:r>
            <w:r w:rsidRPr="0022554A">
              <w:t xml:space="preserve">) </w:t>
            </w:r>
            <w:r w:rsidRPr="006149D3"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1469259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NA</w:t>
            </w:r>
          </w:p>
        </w:tc>
      </w:tr>
      <w:tr w:rsidR="00AB4FA7" w:rsidRPr="0022554A" w14:paraId="04C9EB4F" w14:textId="77777777" w:rsidTr="00C15C54">
        <w:tc>
          <w:tcPr>
            <w:tcW w:w="0" w:type="auto"/>
          </w:tcPr>
          <w:p w14:paraId="1F34384C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74" w:name="italic43"/>
            <w:bookmarkStart w:id="75" w:name="bold44"/>
            <w:bookmarkEnd w:id="72"/>
            <w:bookmarkEnd w:id="73"/>
            <w:r w:rsidRPr="0022554A">
              <w:rPr>
                <w:bCs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</w:tcPr>
          <w:p w14:paraId="31607694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B1E3BB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Report other analyses done—</w:t>
            </w:r>
            <w:proofErr w:type="spellStart"/>
            <w:r w:rsidRPr="0022554A">
              <w:t>eg</w:t>
            </w:r>
            <w:proofErr w:type="spellEnd"/>
            <w:r w:rsidRPr="0022554A"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F7A6037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2B08D0D7" w14:textId="77777777" w:rsidTr="00C15C54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5154FA8F" w14:textId="77777777" w:rsidR="00AB4FA7" w:rsidRPr="0022554A" w:rsidRDefault="00AB4FA7" w:rsidP="00C15C5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6" w:name="italic44"/>
            <w:bookmarkStart w:id="77" w:name="bold45"/>
            <w:r w:rsidRPr="0022554A">
              <w:rPr>
                <w:sz w:val="20"/>
              </w:rPr>
              <w:t>Discussion</w:t>
            </w:r>
            <w:bookmarkEnd w:id="76"/>
            <w:bookmarkEnd w:id="77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41D1704" w14:textId="77777777" w:rsidR="00AB4FA7" w:rsidRPr="0022554A" w:rsidRDefault="00AB4FA7" w:rsidP="00C15C5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B4FA7" w:rsidRPr="0022554A" w14:paraId="0B90E743" w14:textId="77777777" w:rsidTr="00C15C54">
        <w:tc>
          <w:tcPr>
            <w:tcW w:w="0" w:type="auto"/>
          </w:tcPr>
          <w:p w14:paraId="0C40A086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78" w:name="italic45" w:colFirst="0" w:colLast="0"/>
            <w:bookmarkStart w:id="79" w:name="bold46" w:colFirst="0" w:colLast="0"/>
            <w:r w:rsidRPr="0022554A">
              <w:rPr>
                <w:bCs/>
              </w:rPr>
              <w:t>Key results</w:t>
            </w:r>
          </w:p>
        </w:tc>
        <w:tc>
          <w:tcPr>
            <w:tcW w:w="0" w:type="auto"/>
          </w:tcPr>
          <w:p w14:paraId="265AF50C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7781F6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5C1817A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2D6AEACF" w14:textId="77777777" w:rsidTr="00C15C54">
        <w:tc>
          <w:tcPr>
            <w:tcW w:w="0" w:type="auto"/>
          </w:tcPr>
          <w:p w14:paraId="5104A2D2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22554A">
              <w:rPr>
                <w:bCs/>
              </w:rPr>
              <w:t>Limitations</w:t>
            </w:r>
          </w:p>
        </w:tc>
        <w:tc>
          <w:tcPr>
            <w:tcW w:w="0" w:type="auto"/>
          </w:tcPr>
          <w:p w14:paraId="39E735F2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0D4EB7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791BF75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16D99FD9" w14:textId="77777777" w:rsidTr="00C15C54">
        <w:tc>
          <w:tcPr>
            <w:tcW w:w="0" w:type="auto"/>
          </w:tcPr>
          <w:p w14:paraId="79BED20D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22554A">
              <w:rPr>
                <w:bCs/>
              </w:rPr>
              <w:t>Interpretation</w:t>
            </w:r>
          </w:p>
        </w:tc>
        <w:tc>
          <w:tcPr>
            <w:tcW w:w="0" w:type="auto"/>
          </w:tcPr>
          <w:p w14:paraId="288D282C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4AE5BE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65C87FC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354B8111" w14:textId="77777777" w:rsidTr="00C15C54">
        <w:tc>
          <w:tcPr>
            <w:tcW w:w="0" w:type="auto"/>
          </w:tcPr>
          <w:p w14:paraId="35D5FE61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22554A">
              <w:rPr>
                <w:bCs/>
              </w:rPr>
              <w:t>Generalisability</w:t>
            </w:r>
          </w:p>
        </w:tc>
        <w:tc>
          <w:tcPr>
            <w:tcW w:w="0" w:type="auto"/>
          </w:tcPr>
          <w:p w14:paraId="6D8CB211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98266B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D06B49B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  <w:tr w:rsidR="00AB4FA7" w:rsidRPr="0022554A" w14:paraId="0ADC6042" w14:textId="77777777" w:rsidTr="00C15C54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2CA32C3D" w14:textId="77777777" w:rsidR="00AB4FA7" w:rsidRPr="0022554A" w:rsidRDefault="00AB4FA7" w:rsidP="00C15C5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22554A">
              <w:rPr>
                <w:sz w:val="20"/>
              </w:rPr>
              <w:t>Other information</w:t>
            </w:r>
            <w:bookmarkEnd w:id="86"/>
            <w:bookmarkEnd w:id="87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AE4E972" w14:textId="77777777" w:rsidR="00AB4FA7" w:rsidRPr="0022554A" w:rsidRDefault="00AB4FA7" w:rsidP="00C15C5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B4FA7" w:rsidRPr="0022554A" w14:paraId="6865901C" w14:textId="77777777" w:rsidTr="00C15C54">
        <w:tc>
          <w:tcPr>
            <w:tcW w:w="0" w:type="auto"/>
          </w:tcPr>
          <w:p w14:paraId="43656D0A" w14:textId="77777777" w:rsidR="00AB4FA7" w:rsidRPr="0022554A" w:rsidRDefault="00AB4FA7" w:rsidP="00C15C54">
            <w:pPr>
              <w:tabs>
                <w:tab w:val="left" w:pos="5400"/>
              </w:tabs>
              <w:rPr>
                <w:bCs/>
              </w:rPr>
            </w:pPr>
            <w:bookmarkStart w:id="88" w:name="italic50" w:colFirst="0" w:colLast="0"/>
            <w:bookmarkStart w:id="89" w:name="bold51" w:colFirst="0" w:colLast="0"/>
            <w:r w:rsidRPr="0022554A">
              <w:rPr>
                <w:bCs/>
              </w:rPr>
              <w:lastRenderedPageBreak/>
              <w:t>Funding</w:t>
            </w:r>
          </w:p>
        </w:tc>
        <w:tc>
          <w:tcPr>
            <w:tcW w:w="0" w:type="auto"/>
          </w:tcPr>
          <w:p w14:paraId="2514E0CA" w14:textId="77777777" w:rsidR="00AB4FA7" w:rsidRPr="0022554A" w:rsidRDefault="00AB4FA7" w:rsidP="00C15C54">
            <w:pPr>
              <w:tabs>
                <w:tab w:val="left" w:pos="5400"/>
              </w:tabs>
              <w:jc w:val="center"/>
            </w:pPr>
            <w:r w:rsidRPr="0022554A">
              <w:t>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007C27" w14:textId="77777777" w:rsidR="00AB4FA7" w:rsidRPr="0022554A" w:rsidRDefault="00AB4FA7" w:rsidP="00C15C54">
            <w:pPr>
              <w:tabs>
                <w:tab w:val="left" w:pos="5400"/>
              </w:tabs>
            </w:pPr>
            <w:r w:rsidRPr="0022554A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6A7A4AF" w14:textId="77777777" w:rsidR="00AB4FA7" w:rsidRPr="0022554A" w:rsidRDefault="00AB4FA7" w:rsidP="00C15C54">
            <w:pPr>
              <w:tabs>
                <w:tab w:val="left" w:pos="5400"/>
              </w:tabs>
            </w:pPr>
            <w:r>
              <w:t>X</w:t>
            </w:r>
          </w:p>
        </w:tc>
      </w:tr>
    </w:tbl>
    <w:bookmarkEnd w:id="88"/>
    <w:bookmarkEnd w:id="89"/>
    <w:p w14:paraId="1B566767" w14:textId="77777777" w:rsidR="00AB4FA7" w:rsidRPr="00F33E70" w:rsidRDefault="00AB4FA7" w:rsidP="00AB4FA7">
      <w:pPr>
        <w:rPr>
          <w:szCs w:val="20"/>
        </w:rPr>
      </w:pPr>
      <w:r>
        <w:rPr>
          <w:szCs w:val="20"/>
        </w:rPr>
        <w:t>X: done; NA: Not Applicable</w:t>
      </w:r>
    </w:p>
    <w:p w14:paraId="00D7E98A" w14:textId="77777777" w:rsidR="0055690B" w:rsidRDefault="0055690B"/>
    <w:sectPr w:rsidR="00556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FA7"/>
    <w:rsid w:val="000B7596"/>
    <w:rsid w:val="0055690B"/>
    <w:rsid w:val="00AB4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6D6ED"/>
  <w15:chartTrackingRefBased/>
  <w15:docId w15:val="{F2E0D21E-643B-4588-B181-6AE3EFF17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FA7"/>
    <w:rPr>
      <w:rFonts w:ascii="Palatino Linotype" w:hAnsi="Palatino Linotype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F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F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F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F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F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FA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FA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FA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FA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F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F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F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F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F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F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F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F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F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F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4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FA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4F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FA7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AB4F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FA7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AB4F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F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FA7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Title"/>
    <w:basedOn w:val="Normal"/>
    <w:rsid w:val="00AB4FA7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TableHeader">
    <w:name w:val="TableHeader"/>
    <w:basedOn w:val="Normal"/>
    <w:rsid w:val="00AB4FA7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TableSubHead">
    <w:name w:val="TableSubHead"/>
    <w:basedOn w:val="TableHeader"/>
    <w:rsid w:val="00AB4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5</Words>
  <Characters>3280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nda Cama</dc:creator>
  <cp:keywords/>
  <dc:description/>
  <cp:lastModifiedBy>Elisenda Cama</cp:lastModifiedBy>
  <cp:revision>1</cp:revision>
  <dcterms:created xsi:type="dcterms:W3CDTF">2025-03-19T08:36:00Z</dcterms:created>
  <dcterms:modified xsi:type="dcterms:W3CDTF">2025-03-19T08:36:00Z</dcterms:modified>
</cp:coreProperties>
</file>